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072E39" w:rsidP="0001436A">
      <w:pPr>
        <w:pStyle w:val="aff3"/>
      </w:pPr>
      <w:r w:rsidRPr="00796454">
        <w:t xml:space="preserve">Socially </w:t>
      </w:r>
      <w:r>
        <w:t>A</w:t>
      </w:r>
      <w:r w:rsidRPr="00796454">
        <w:t xml:space="preserve">nxious </w:t>
      </w:r>
      <w:r>
        <w:t>T</w:t>
      </w:r>
      <w:r w:rsidRPr="00796454">
        <w:t xml:space="preserve">endencies </w:t>
      </w:r>
      <w:r>
        <w:t>A</w:t>
      </w:r>
      <w:r w:rsidRPr="00796454">
        <w:t xml:space="preserve">ffect </w:t>
      </w:r>
      <w:r>
        <w:t>I</w:t>
      </w:r>
      <w:r w:rsidRPr="00796454">
        <w:t xml:space="preserve">mpressions of </w:t>
      </w:r>
      <w:r>
        <w:t>O</w:t>
      </w:r>
      <w:r w:rsidRPr="00796454">
        <w:t xml:space="preserve">thers’ </w:t>
      </w:r>
      <w:r>
        <w:t>H</w:t>
      </w:r>
      <w:r w:rsidRPr="00796454">
        <w:t xml:space="preserve">appy and </w:t>
      </w:r>
      <w:r>
        <w:t>D</w:t>
      </w:r>
      <w:r w:rsidRPr="00796454">
        <w:t xml:space="preserve">isgusted </w:t>
      </w:r>
      <w:r>
        <w:t>G</w:t>
      </w:r>
      <w:r w:rsidRPr="00796454">
        <w:t>azes</w:t>
      </w:r>
    </w:p>
    <w:p w:rsidR="002868E2" w:rsidRPr="00994A3D" w:rsidRDefault="0052167A" w:rsidP="0001436A">
      <w:pPr>
        <w:pStyle w:val="AuthorList"/>
      </w:pPr>
      <w:r>
        <w:t>Yuki</w:t>
      </w:r>
      <w:r w:rsidR="00994A3D" w:rsidRPr="00994A3D">
        <w:t xml:space="preserve"> </w:t>
      </w:r>
      <w:r>
        <w:t>Tsuji</w:t>
      </w:r>
      <w:r w:rsidR="002868E2" w:rsidRPr="00994A3D">
        <w:t xml:space="preserve">, </w:t>
      </w:r>
      <w:proofErr w:type="spellStart"/>
      <w:r>
        <w:t>Sotaro</w:t>
      </w:r>
      <w:proofErr w:type="spellEnd"/>
      <w:r>
        <w:t xml:space="preserve"> Shimada</w:t>
      </w:r>
      <w:r w:rsidRPr="00994A3D">
        <w:t>*</w:t>
      </w:r>
    </w:p>
    <w:p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52167A">
        <w:rPr>
          <w:rFonts w:cs="Times New Roman"/>
        </w:rPr>
        <w:t>Sotaro</w:t>
      </w:r>
      <w:proofErr w:type="spellEnd"/>
      <w:r w:rsidR="0052167A">
        <w:rPr>
          <w:rFonts w:cs="Times New Roman"/>
        </w:rPr>
        <w:t xml:space="preserve"> Shimada</w:t>
      </w:r>
      <w:r w:rsidR="00994A3D" w:rsidRPr="00994A3D">
        <w:rPr>
          <w:rFonts w:cs="Times New Roman"/>
        </w:rPr>
        <w:t xml:space="preserve">: </w:t>
      </w:r>
      <w:r w:rsidR="0052167A">
        <w:rPr>
          <w:rFonts w:cs="Times New Roman"/>
        </w:rPr>
        <w:t>sshimada@meiji.ac.jp</w:t>
      </w:r>
    </w:p>
    <w:p w:rsidR="009A513F" w:rsidRPr="00994A3D" w:rsidRDefault="009A513F" w:rsidP="00994A3D">
      <w:pPr>
        <w:spacing w:before="240" w:after="0"/>
        <w:rPr>
          <w:rFonts w:cs="Times New Roman"/>
        </w:rPr>
      </w:pPr>
    </w:p>
    <w:p w:rsidR="009A513F" w:rsidRDefault="009A513F" w:rsidP="003A43B2">
      <w:pPr>
        <w:pStyle w:val="2"/>
        <w:numPr>
          <w:ilvl w:val="0"/>
          <w:numId w:val="0"/>
        </w:numPr>
      </w:pPr>
      <w:r>
        <w:br w:type="page"/>
      </w:r>
    </w:p>
    <w:p w:rsidR="003A43B2" w:rsidRDefault="003A43B2" w:rsidP="003A43B2">
      <w:pPr>
        <w:pStyle w:val="2"/>
        <w:numPr>
          <w:ilvl w:val="0"/>
          <w:numId w:val="0"/>
        </w:numPr>
        <w:rPr>
          <w:lang w:eastAsia="ja-JP"/>
        </w:rPr>
      </w:pPr>
      <w:r w:rsidRPr="0001436A">
        <w:lastRenderedPageBreak/>
        <w:t>Supplementary</w:t>
      </w:r>
      <w:r>
        <w:t xml:space="preserve"> Table</w:t>
      </w:r>
      <w:r w:rsidR="009A513F">
        <w:t>2</w:t>
      </w:r>
      <w:r w:rsidR="002C658E">
        <w:t xml:space="preserve">. </w:t>
      </w:r>
      <w:r w:rsidR="002C658E" w:rsidRPr="002C658E">
        <w:t>Disgust</w:t>
      </w:r>
      <w:r w:rsidR="009239C9">
        <w:t>ed</w:t>
      </w:r>
      <w:r w:rsidR="002C658E" w:rsidRPr="002C658E">
        <w:t xml:space="preserve"> stimuli increasing in intensity 0% to 100% top to bottom in 10% increments.</w:t>
      </w:r>
    </w:p>
    <w:tbl>
      <w:tblPr>
        <w:tblStyle w:val="11"/>
        <w:tblW w:w="7596" w:type="dxa"/>
        <w:jc w:val="center"/>
        <w:tblLook w:val="04A0" w:firstRow="1" w:lastRow="0" w:firstColumn="1" w:lastColumn="0" w:noHBand="0" w:noVBand="1"/>
      </w:tblPr>
      <w:tblGrid>
        <w:gridCol w:w="1898"/>
        <w:gridCol w:w="1900"/>
        <w:gridCol w:w="1898"/>
        <w:gridCol w:w="1900"/>
      </w:tblGrid>
      <w:tr w:rsidR="003A43B2" w:rsidRPr="0087147E" w:rsidTr="003A43B2">
        <w:trPr>
          <w:trHeight w:val="410"/>
          <w:jc w:val="center"/>
        </w:trPr>
        <w:tc>
          <w:tcPr>
            <w:tcW w:w="1898" w:type="dxa"/>
            <w:vAlign w:val="center"/>
          </w:tcPr>
          <w:p w:rsidR="003A43B2" w:rsidRPr="0087147E" w:rsidRDefault="003A43B2" w:rsidP="003A43B2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>neutral</w:t>
            </w:r>
          </w:p>
        </w:tc>
        <w:tc>
          <w:tcPr>
            <w:tcW w:w="1900" w:type="dxa"/>
            <w:vAlign w:val="center"/>
          </w:tcPr>
          <w:p w:rsidR="003A43B2" w:rsidRPr="0087147E" w:rsidRDefault="003A43B2" w:rsidP="003A43B2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>neutral</w:t>
            </w:r>
          </w:p>
        </w:tc>
        <w:tc>
          <w:tcPr>
            <w:tcW w:w="1898" w:type="dxa"/>
            <w:vAlign w:val="center"/>
          </w:tcPr>
          <w:p w:rsidR="003A43B2" w:rsidRPr="0087147E" w:rsidRDefault="003A43B2" w:rsidP="003A43B2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>neutral</w:t>
            </w:r>
          </w:p>
        </w:tc>
        <w:tc>
          <w:tcPr>
            <w:tcW w:w="1900" w:type="dxa"/>
            <w:vAlign w:val="center"/>
          </w:tcPr>
          <w:p w:rsidR="003A43B2" w:rsidRPr="0087147E" w:rsidRDefault="003A43B2" w:rsidP="003A43B2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>neutral</w:t>
            </w:r>
          </w:p>
        </w:tc>
      </w:tr>
      <w:tr w:rsidR="003A43B2" w:rsidRPr="0087147E" w:rsidTr="003A43B2">
        <w:trPr>
          <w:trHeight w:val="615"/>
          <w:jc w:val="center"/>
        </w:trPr>
        <w:tc>
          <w:tcPr>
            <w:tcW w:w="1898" w:type="dxa"/>
            <w:vAlign w:val="center"/>
          </w:tcPr>
          <w:p w:rsidR="003A43B2" w:rsidRPr="0087147E" w:rsidRDefault="003A43B2" w:rsidP="003A43B2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bookmarkStart w:id="0" w:name="_GoBack"/>
            <w:bookmarkEnd w:id="0"/>
            <w:r w:rsidRPr="0087147E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28B3DDED" wp14:editId="1755A6B7">
                  <wp:extent cx="936000" cy="233662"/>
                  <wp:effectExtent l="0" t="0" r="0" b="0"/>
                  <wp:docPr id="95" name="図 95" descr="X:\2.卒業論文\2012_6期生卒業論文\都地　裕樹\02.実験データ\2016.視線感情価判断課題\実験刺激_刺激画像モーフィング\M1\M1.neutral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X:\2.卒業論文\2012_6期生卒業論文\都地　裕樹\02.実験データ\2016.視線感情価判断課題\実験刺激_刺激画像モーフィング\M1\M1.neutral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0" w:type="dxa"/>
            <w:vAlign w:val="center"/>
          </w:tcPr>
          <w:p w:rsidR="003A43B2" w:rsidRPr="0087147E" w:rsidRDefault="003A43B2" w:rsidP="003A43B2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4BE9773F" wp14:editId="569091A3">
                  <wp:extent cx="936000" cy="233662"/>
                  <wp:effectExtent l="0" t="0" r="0" b="0"/>
                  <wp:docPr id="96" name="図 96" descr="X:\2.卒業論文\2012_6期生卒業論文\都地　裕樹\02.実験データ\2016.視線感情価判断課題\実験刺激_刺激画像モーフィング\M2\M2.neutral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X:\2.卒業論文\2012_6期生卒業論文\都地　裕樹\02.実験データ\2016.視線感情価判断課題\実験刺激_刺激画像モーフィング\M2\M2.neutral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8" w:type="dxa"/>
            <w:vAlign w:val="center"/>
          </w:tcPr>
          <w:p w:rsidR="003A43B2" w:rsidRPr="0087147E" w:rsidRDefault="003A43B2" w:rsidP="003A43B2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03300DAF" wp14:editId="6589A287">
                  <wp:extent cx="936000" cy="233662"/>
                  <wp:effectExtent l="0" t="0" r="0" b="0"/>
                  <wp:docPr id="97" name="図 97" descr="X:\2.卒業論文\2012_6期生卒業論文\都地　裕樹\02.実験データ\2016.視線感情価判断課題\実験刺激_刺激画像モーフィング\M3\M3.neutral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 descr="X:\2.卒業論文\2012_6期生卒業論文\都地　裕樹\02.実験データ\2016.視線感情価判断課題\実験刺激_刺激画像モーフィング\M3\M3.neutral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0" w:type="dxa"/>
            <w:vAlign w:val="center"/>
          </w:tcPr>
          <w:p w:rsidR="003A43B2" w:rsidRPr="0087147E" w:rsidRDefault="003A43B2" w:rsidP="003A43B2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6C2CF879" wp14:editId="14452C3A">
                  <wp:extent cx="936000" cy="233662"/>
                  <wp:effectExtent l="0" t="0" r="0" b="0"/>
                  <wp:docPr id="98" name="図 98" descr="X:\2.卒業論文\2012_6期生卒業論文\都地　裕樹\02.実験データ\2016.視線感情価判断課題\実験刺激_刺激画像モーフィング\M4\M4.neutral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 descr="X:\2.卒業論文\2012_6期生卒業論文\都地　裕樹\02.実験データ\2016.視線感情価判断課題\実験刺激_刺激画像モーフィング\M4\M4.neutral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A513F" w:rsidRPr="0087147E" w:rsidTr="003A43B2">
        <w:trPr>
          <w:trHeight w:val="410"/>
          <w:jc w:val="center"/>
        </w:trPr>
        <w:tc>
          <w:tcPr>
            <w:tcW w:w="1898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 xml:space="preserve">10% </w:t>
            </w:r>
            <w:r>
              <w:rPr>
                <w:rFonts w:cs="Times New Roman"/>
                <w:sz w:val="18"/>
                <w:szCs w:val="18"/>
              </w:rPr>
              <w:t>disgust</w:t>
            </w:r>
          </w:p>
        </w:tc>
        <w:tc>
          <w:tcPr>
            <w:tcW w:w="1900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 xml:space="preserve">10% </w:t>
            </w:r>
            <w:r>
              <w:rPr>
                <w:rFonts w:cs="Times New Roman"/>
                <w:sz w:val="18"/>
                <w:szCs w:val="18"/>
              </w:rPr>
              <w:t>disgust</w:t>
            </w:r>
          </w:p>
        </w:tc>
        <w:tc>
          <w:tcPr>
            <w:tcW w:w="1898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 xml:space="preserve">10% </w:t>
            </w:r>
            <w:r>
              <w:rPr>
                <w:rFonts w:cs="Times New Roman"/>
                <w:sz w:val="18"/>
                <w:szCs w:val="18"/>
              </w:rPr>
              <w:t>disgust</w:t>
            </w:r>
          </w:p>
        </w:tc>
        <w:tc>
          <w:tcPr>
            <w:tcW w:w="1900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 xml:space="preserve">10% </w:t>
            </w:r>
            <w:r>
              <w:rPr>
                <w:rFonts w:cs="Times New Roman"/>
                <w:sz w:val="18"/>
                <w:szCs w:val="18"/>
              </w:rPr>
              <w:t>disgust</w:t>
            </w:r>
          </w:p>
        </w:tc>
      </w:tr>
      <w:tr w:rsidR="009A513F" w:rsidRPr="0087147E" w:rsidTr="003A43B2">
        <w:trPr>
          <w:trHeight w:val="615"/>
          <w:jc w:val="center"/>
        </w:trPr>
        <w:tc>
          <w:tcPr>
            <w:tcW w:w="1898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5DCC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34B30A67" wp14:editId="53A2D4B4">
                  <wp:extent cx="936000" cy="233662"/>
                  <wp:effectExtent l="0" t="0" r="0" b="0"/>
                  <wp:docPr id="444" name="図 444" descr="X:\2.卒業論文\2012_6期生卒業論文\都地　裕樹\02.実験データ\2016.視線感情価判断課題\実験刺激_刺激画像モーフィング\M1\neutral-disgust\M1_NtoD_1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5" descr="X:\2.卒業論文\2012_6期生卒業論文\都地　裕樹\02.実験データ\2016.視線感情価判断課題\実験刺激_刺激画像モーフィング\M1\neutral-disgust\M1_NtoD_1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0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5DCC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46949889" wp14:editId="4DAC94F6">
                  <wp:extent cx="936000" cy="233662"/>
                  <wp:effectExtent l="0" t="0" r="0" b="0"/>
                  <wp:docPr id="465" name="図 465" descr="X:\2.卒業論文\2012_6期生卒業論文\都地　裕樹\02.実験データ\2016.視線感情価判断課題\実験刺激_刺激画像モーフィング\M2\neutral-disgust\M2_NtoD_1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" descr="X:\2.卒業論文\2012_6期生卒業論文\都地　裕樹\02.実験データ\2016.視線感情価判断課題\実験刺激_刺激画像モーフィング\M2\neutral-disgust\M2_NtoD_1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8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5DCC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1CE3309D" wp14:editId="52CCBA05">
                  <wp:extent cx="936000" cy="233662"/>
                  <wp:effectExtent l="0" t="0" r="0" b="0"/>
                  <wp:docPr id="495" name="図 495" descr="X:\2.卒業論文\2012_6期生卒業論文\都地　裕樹\02.実験データ\2016.視線感情価判断課題\実験刺激_刺激画像モーフィング\M3\neutral-disgust\M3_NtoD_1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 descr="X:\2.卒業論文\2012_6期生卒業論文\都地　裕樹\02.実験データ\2016.視線感情価判断課題\実験刺激_刺激画像モーフィング\M3\neutral-disgust\M3_NtoD_1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0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47420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47F45E07" wp14:editId="04C81DEB">
                  <wp:extent cx="936000" cy="233662"/>
                  <wp:effectExtent l="0" t="0" r="0" b="0"/>
                  <wp:docPr id="496" name="図 496" descr="X:\2.卒業論文\2012_6期生卒業論文\都地　裕樹\02.実験データ\2016.視線感情価判断課題\実験刺激_刺激画像モーフィング\M4\neutral-disgust\M4_NtoD_1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 descr="X:\2.卒業論文\2012_6期生卒業論文\都地　裕樹\02.実験データ\2016.視線感情価判断課題\実験刺激_刺激画像モーフィング\M4\neutral-disgust\M4_NtoD_1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A513F" w:rsidRPr="0087147E" w:rsidTr="003A43B2">
        <w:trPr>
          <w:trHeight w:val="410"/>
          <w:jc w:val="center"/>
        </w:trPr>
        <w:tc>
          <w:tcPr>
            <w:tcW w:w="1898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 xml:space="preserve">20% </w:t>
            </w:r>
            <w:r>
              <w:rPr>
                <w:rFonts w:cs="Times New Roman"/>
                <w:sz w:val="18"/>
                <w:szCs w:val="18"/>
              </w:rPr>
              <w:t>disgust</w:t>
            </w:r>
          </w:p>
        </w:tc>
        <w:tc>
          <w:tcPr>
            <w:tcW w:w="1900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 xml:space="preserve">20% </w:t>
            </w:r>
            <w:r>
              <w:rPr>
                <w:rFonts w:cs="Times New Roman"/>
                <w:sz w:val="18"/>
                <w:szCs w:val="18"/>
              </w:rPr>
              <w:t>disgust</w:t>
            </w:r>
          </w:p>
        </w:tc>
        <w:tc>
          <w:tcPr>
            <w:tcW w:w="1898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 xml:space="preserve">20% </w:t>
            </w:r>
            <w:r>
              <w:rPr>
                <w:rFonts w:cs="Times New Roman"/>
                <w:sz w:val="18"/>
                <w:szCs w:val="18"/>
              </w:rPr>
              <w:t>disgust</w:t>
            </w:r>
          </w:p>
        </w:tc>
        <w:tc>
          <w:tcPr>
            <w:tcW w:w="1900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 xml:space="preserve">20% </w:t>
            </w:r>
            <w:r>
              <w:rPr>
                <w:rFonts w:cs="Times New Roman"/>
                <w:sz w:val="18"/>
                <w:szCs w:val="18"/>
              </w:rPr>
              <w:t>disgust</w:t>
            </w:r>
          </w:p>
        </w:tc>
      </w:tr>
      <w:tr w:rsidR="009A513F" w:rsidRPr="0087147E" w:rsidTr="003A43B2">
        <w:trPr>
          <w:trHeight w:val="615"/>
          <w:jc w:val="center"/>
        </w:trPr>
        <w:tc>
          <w:tcPr>
            <w:tcW w:w="1898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5DCC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0EF395DE" wp14:editId="31C925DD">
                  <wp:extent cx="936000" cy="233662"/>
                  <wp:effectExtent l="0" t="0" r="0" b="0"/>
                  <wp:docPr id="443" name="図 443" descr="X:\2.卒業論文\2012_6期生卒業論文\都地　裕樹\02.実験データ\2016.視線感情価判断課題\実験刺激_刺激画像モーフィング\M1\neutral-disgust\M1_NtoD_2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4" descr="X:\2.卒業論文\2012_6期生卒業論文\都地　裕樹\02.実験データ\2016.視線感情価判断課題\実験刺激_刺激画像モーフィング\M1\neutral-disgust\M1_NtoD_2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0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5DCC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029A320E" wp14:editId="707EF01D">
                  <wp:extent cx="936000" cy="233662"/>
                  <wp:effectExtent l="0" t="0" r="0" b="0"/>
                  <wp:docPr id="466" name="図 466" descr="X:\2.卒業論文\2012_6期生卒業論文\都地　裕樹\02.実験データ\2016.視線感情価判断課題\実験刺激_刺激画像モーフィング\M2\neutral-disgust\M2_NtoD_2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 descr="X:\2.卒業論文\2012_6期生卒業論文\都地　裕樹\02.実験データ\2016.視線感情価判断課題\実験刺激_刺激画像モーフィング\M2\neutral-disgust\M2_NtoD_2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8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47420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0157A2E2" wp14:editId="1A1068CF">
                  <wp:extent cx="936000" cy="233662"/>
                  <wp:effectExtent l="0" t="0" r="0" b="0"/>
                  <wp:docPr id="492" name="図 492" descr="X:\2.卒業論文\2012_6期生卒業論文\都地　裕樹\02.実験データ\2016.視線感情価判断課題\実験刺激_刺激画像モーフィング\M3\neutral-disgust\M3_NtoD_2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 descr="X:\2.卒業論文\2012_6期生卒業論文\都地　裕樹\02.実験データ\2016.視線感情価判断課題\実験刺激_刺激画像モーフィング\M3\neutral-disgust\M3_NtoD_2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0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47420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497E2318" wp14:editId="071520F2">
                  <wp:extent cx="936000" cy="233662"/>
                  <wp:effectExtent l="0" t="0" r="0" b="0"/>
                  <wp:docPr id="494" name="図 494" descr="X:\2.卒業論文\2012_6期生卒業論文\都地　裕樹\02.実験データ\2016.視線感情価判断課題\実験刺激_刺激画像モーフィング\M4\neutral-disgust\M4_NtoD_2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 descr="X:\2.卒業論文\2012_6期生卒業論文\都地　裕樹\02.実験データ\2016.視線感情価判断課題\実験刺激_刺激画像モーフィング\M4\neutral-disgust\M4_NtoD_2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A513F" w:rsidRPr="0087147E" w:rsidTr="003A43B2">
        <w:trPr>
          <w:trHeight w:val="410"/>
          <w:jc w:val="center"/>
        </w:trPr>
        <w:tc>
          <w:tcPr>
            <w:tcW w:w="1898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 xml:space="preserve">30% </w:t>
            </w:r>
            <w:r>
              <w:rPr>
                <w:rFonts w:cs="Times New Roman"/>
                <w:sz w:val="18"/>
                <w:szCs w:val="18"/>
              </w:rPr>
              <w:t>disgust</w:t>
            </w:r>
          </w:p>
        </w:tc>
        <w:tc>
          <w:tcPr>
            <w:tcW w:w="1900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 xml:space="preserve">30% </w:t>
            </w:r>
            <w:r>
              <w:rPr>
                <w:rFonts w:cs="Times New Roman"/>
                <w:sz w:val="18"/>
                <w:szCs w:val="18"/>
              </w:rPr>
              <w:t>disgust</w:t>
            </w:r>
          </w:p>
        </w:tc>
        <w:tc>
          <w:tcPr>
            <w:tcW w:w="1898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 xml:space="preserve">30% </w:t>
            </w:r>
            <w:r>
              <w:rPr>
                <w:rFonts w:cs="Times New Roman"/>
                <w:sz w:val="18"/>
                <w:szCs w:val="18"/>
              </w:rPr>
              <w:t>disgust</w:t>
            </w:r>
          </w:p>
        </w:tc>
        <w:tc>
          <w:tcPr>
            <w:tcW w:w="1900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 xml:space="preserve">30% </w:t>
            </w:r>
            <w:r>
              <w:rPr>
                <w:rFonts w:cs="Times New Roman"/>
                <w:sz w:val="18"/>
                <w:szCs w:val="18"/>
              </w:rPr>
              <w:t>disgust</w:t>
            </w:r>
          </w:p>
        </w:tc>
      </w:tr>
      <w:tr w:rsidR="009A513F" w:rsidRPr="0087147E" w:rsidTr="003A43B2">
        <w:trPr>
          <w:trHeight w:val="615"/>
          <w:jc w:val="center"/>
        </w:trPr>
        <w:tc>
          <w:tcPr>
            <w:tcW w:w="1898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5DCC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0D31925E" wp14:editId="41C8D9EB">
                  <wp:extent cx="936000" cy="233662"/>
                  <wp:effectExtent l="0" t="0" r="0" b="0"/>
                  <wp:docPr id="442" name="図 442" descr="X:\2.卒業論文\2012_6期生卒業論文\都地　裕樹\02.実験データ\2016.視線感情価判断課題\実験刺激_刺激画像モーフィング\M1\neutral-disgust\M1_NtoD_3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3" descr="X:\2.卒業論文\2012_6期生卒業論文\都地　裕樹\02.実験データ\2016.視線感情価判断課題\実験刺激_刺激画像モーフィング\M1\neutral-disgust\M1_NtoD_3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0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5DCC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19DE96DB" wp14:editId="0B4DFCD2">
                  <wp:extent cx="936000" cy="233662"/>
                  <wp:effectExtent l="0" t="0" r="0" b="0"/>
                  <wp:docPr id="467" name="図 467" descr="X:\2.卒業論文\2012_6期生卒業論文\都地　裕樹\02.実験データ\2016.視線感情価判断課題\実験刺激_刺激画像モーフィング\M2\neutral-disgust\M2_NtoD_3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 descr="X:\2.卒業論文\2012_6期生卒業論文\都地　裕樹\02.実験データ\2016.視線感情価判断課題\実験刺激_刺激画像モーフィング\M2\neutral-disgust\M2_NtoD_3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8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47420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4E7B7DC0" wp14:editId="7294006B">
                  <wp:extent cx="936000" cy="233662"/>
                  <wp:effectExtent l="0" t="0" r="0" b="0"/>
                  <wp:docPr id="490" name="図 490" descr="X:\2.卒業論文\2012_6期生卒業論文\都地　裕樹\02.実験データ\2016.視線感情価判断課題\実験刺激_刺激画像モーフィング\M3\neutral-disgust\M3_NtoD_3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0" descr="X:\2.卒業論文\2012_6期生卒業論文\都地　裕樹\02.実験データ\2016.視線感情価判断課題\実験刺激_刺激画像モーフィング\M3\neutral-disgust\M3_NtoD_3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0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47420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5CCEC9A5" wp14:editId="041AA047">
                  <wp:extent cx="936000" cy="233662"/>
                  <wp:effectExtent l="0" t="0" r="0" b="0"/>
                  <wp:docPr id="491" name="図 491" descr="X:\2.卒業論文\2012_6期生卒業論文\都地　裕樹\02.実験データ\2016.視線感情価判断課題\実験刺激_刺激画像モーフィング\M4\neutral-disgust\M4_NtoD_3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 descr="X:\2.卒業論文\2012_6期生卒業論文\都地　裕樹\02.実験データ\2016.視線感情価判断課題\実験刺激_刺激画像モーフィング\M4\neutral-disgust\M4_NtoD_3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A513F" w:rsidRPr="0087147E" w:rsidTr="003A43B2">
        <w:trPr>
          <w:trHeight w:val="410"/>
          <w:jc w:val="center"/>
        </w:trPr>
        <w:tc>
          <w:tcPr>
            <w:tcW w:w="1898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>40%</w:t>
            </w:r>
            <w:r>
              <w:rPr>
                <w:rFonts w:cs="Times New Roman"/>
                <w:sz w:val="18"/>
                <w:szCs w:val="18"/>
              </w:rPr>
              <w:t xml:space="preserve"> disgust</w:t>
            </w:r>
          </w:p>
        </w:tc>
        <w:tc>
          <w:tcPr>
            <w:tcW w:w="1900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>40%</w:t>
            </w:r>
            <w:r>
              <w:rPr>
                <w:rFonts w:cs="Times New Roman"/>
                <w:sz w:val="18"/>
                <w:szCs w:val="18"/>
              </w:rPr>
              <w:t xml:space="preserve"> disgust</w:t>
            </w:r>
          </w:p>
        </w:tc>
        <w:tc>
          <w:tcPr>
            <w:tcW w:w="1898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>40%</w:t>
            </w:r>
            <w:r>
              <w:rPr>
                <w:rFonts w:cs="Times New Roman"/>
                <w:sz w:val="18"/>
                <w:szCs w:val="18"/>
              </w:rPr>
              <w:t xml:space="preserve"> disgust</w:t>
            </w:r>
          </w:p>
        </w:tc>
        <w:tc>
          <w:tcPr>
            <w:tcW w:w="1900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>40%</w:t>
            </w:r>
            <w:r>
              <w:rPr>
                <w:rFonts w:cs="Times New Roman"/>
                <w:sz w:val="18"/>
                <w:szCs w:val="18"/>
              </w:rPr>
              <w:t xml:space="preserve"> disgust</w:t>
            </w:r>
          </w:p>
        </w:tc>
      </w:tr>
      <w:tr w:rsidR="009A513F" w:rsidRPr="0087147E" w:rsidTr="003A43B2">
        <w:trPr>
          <w:trHeight w:val="615"/>
          <w:jc w:val="center"/>
        </w:trPr>
        <w:tc>
          <w:tcPr>
            <w:tcW w:w="1898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5DCC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49DCA725" wp14:editId="310522F0">
                  <wp:extent cx="936000" cy="233662"/>
                  <wp:effectExtent l="0" t="0" r="0" b="0"/>
                  <wp:docPr id="441" name="図 441" descr="X:\2.卒業論文\2012_6期生卒業論文\都地　裕樹\02.実験データ\2016.視線感情価判断課題\実験刺激_刺激画像モーフィング\M1\neutral-disgust\M1_NtoD_4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2" descr="X:\2.卒業論文\2012_6期生卒業論文\都地　裕樹\02.実験データ\2016.視線感情価判断課題\実験刺激_刺激画像モーフィング\M1\neutral-disgust\M1_NtoD_4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0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5DCC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55B7947E" wp14:editId="7EC88EF8">
                  <wp:extent cx="936000" cy="233662"/>
                  <wp:effectExtent l="0" t="0" r="0" b="0"/>
                  <wp:docPr id="468" name="図 468" descr="X:\2.卒業論文\2012_6期生卒業論文\都地　裕樹\02.実験データ\2016.視線感情価判断課題\実験刺激_刺激画像モーフィング\M2\neutral-disgust\M2_NtoD_4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 descr="X:\2.卒業論文\2012_6期生卒業論文\都地　裕樹\02.実験データ\2016.視線感情価判断課題\実験刺激_刺激画像モーフィング\M2\neutral-disgust\M2_NtoD_4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8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47420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6F62CBEE" wp14:editId="3C3667F1">
                  <wp:extent cx="936000" cy="233662"/>
                  <wp:effectExtent l="0" t="0" r="0" b="0"/>
                  <wp:docPr id="488" name="図 488" descr="X:\2.卒業論文\2012_6期生卒業論文\都地　裕樹\02.実験データ\2016.視線感情価判断課題\実験刺激_刺激画像モーフィング\M3\neutral-disgust\M3_NtoD_4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 descr="X:\2.卒業論文\2012_6期生卒業論文\都地　裕樹\02.実験データ\2016.視線感情価判断課題\実験刺激_刺激画像モーフィング\M3\neutral-disgust\M3_NtoD_4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0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47420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0F109F01" wp14:editId="0BB09C8B">
                  <wp:extent cx="936000" cy="233662"/>
                  <wp:effectExtent l="0" t="0" r="0" b="0"/>
                  <wp:docPr id="489" name="図 489" descr="X:\2.卒業論文\2012_6期生卒業論文\都地　裕樹\02.実験データ\2016.視線感情価判断課題\実験刺激_刺激画像モーフィング\M4\neutral-disgust\M4_NtoD_4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 descr="X:\2.卒業論文\2012_6期生卒業論文\都地　裕樹\02.実験データ\2016.視線感情価判断課題\実験刺激_刺激画像モーフィング\M4\neutral-disgust\M4_NtoD_4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A513F" w:rsidRPr="0087147E" w:rsidTr="003A43B2">
        <w:trPr>
          <w:trHeight w:val="410"/>
          <w:jc w:val="center"/>
        </w:trPr>
        <w:tc>
          <w:tcPr>
            <w:tcW w:w="1898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>50%</w:t>
            </w:r>
            <w:r>
              <w:rPr>
                <w:rFonts w:cs="Times New Roman"/>
                <w:sz w:val="18"/>
                <w:szCs w:val="18"/>
              </w:rPr>
              <w:t xml:space="preserve"> disgust</w:t>
            </w:r>
          </w:p>
        </w:tc>
        <w:tc>
          <w:tcPr>
            <w:tcW w:w="1900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>50%</w:t>
            </w:r>
            <w:r>
              <w:rPr>
                <w:rFonts w:cs="Times New Roman"/>
                <w:sz w:val="18"/>
                <w:szCs w:val="18"/>
              </w:rPr>
              <w:t xml:space="preserve"> disgust</w:t>
            </w:r>
          </w:p>
        </w:tc>
        <w:tc>
          <w:tcPr>
            <w:tcW w:w="1898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>50%</w:t>
            </w:r>
            <w:r>
              <w:rPr>
                <w:rFonts w:cs="Times New Roman"/>
                <w:sz w:val="18"/>
                <w:szCs w:val="18"/>
              </w:rPr>
              <w:t xml:space="preserve"> disgust</w:t>
            </w:r>
          </w:p>
        </w:tc>
        <w:tc>
          <w:tcPr>
            <w:tcW w:w="1900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>50%</w:t>
            </w:r>
            <w:r>
              <w:rPr>
                <w:rFonts w:cs="Times New Roman"/>
                <w:sz w:val="18"/>
                <w:szCs w:val="18"/>
              </w:rPr>
              <w:t xml:space="preserve"> disgust</w:t>
            </w:r>
          </w:p>
        </w:tc>
      </w:tr>
      <w:tr w:rsidR="009A513F" w:rsidRPr="0087147E" w:rsidTr="003A43B2">
        <w:trPr>
          <w:trHeight w:val="615"/>
          <w:jc w:val="center"/>
        </w:trPr>
        <w:tc>
          <w:tcPr>
            <w:tcW w:w="1898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5DCC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1D9FED2B" wp14:editId="1B5A455E">
                  <wp:extent cx="936000" cy="233662"/>
                  <wp:effectExtent l="0" t="0" r="0" b="0"/>
                  <wp:docPr id="440" name="図 440" descr="X:\2.卒業論文\2012_6期生卒業論文\都地　裕樹\02.実験データ\2016.視線感情価判断課題\実験刺激_刺激画像モーフィング\M1\neutral-disgust\M1_NtoD_5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1" descr="X:\2.卒業論文\2012_6期生卒業論文\都地　裕樹\02.実験データ\2016.視線感情価判断課題\実験刺激_刺激画像モーフィング\M1\neutral-disgust\M1_NtoD_5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0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5DCC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0492695C" wp14:editId="7FE09322">
                  <wp:extent cx="936000" cy="233662"/>
                  <wp:effectExtent l="0" t="0" r="0" b="0"/>
                  <wp:docPr id="469" name="図 469" descr="X:\2.卒業論文\2012_6期生卒業論文\都地　裕樹\02.実験データ\2016.視線感情価判断課題\実験刺激_刺激画像モーフィング\M2\neutral-disgust\M2_NtoD_5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" descr="X:\2.卒業論文\2012_6期生卒業論文\都地　裕樹\02.実験データ\2016.視線感情価判断課題\実験刺激_刺激画像モーフィング\M2\neutral-disgust\M2_NtoD_5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8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47420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43C9A85E" wp14:editId="2A4CFCC9">
                  <wp:extent cx="936000" cy="233662"/>
                  <wp:effectExtent l="0" t="0" r="0" b="0"/>
                  <wp:docPr id="486" name="図 486" descr="X:\2.卒業論文\2012_6期生卒業論文\都地　裕樹\02.実験データ\2016.視線感情価判断課題\実験刺激_刺激画像モーフィング\M3\neutral-disgust\M3_NtoD_5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 descr="X:\2.卒業論文\2012_6期生卒業論文\都地　裕樹\02.実験データ\2016.視線感情価判断課題\実験刺激_刺激画像モーフィング\M3\neutral-disgust\M3_NtoD_5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0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47420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7F4766DC" wp14:editId="7142103D">
                  <wp:extent cx="936000" cy="233662"/>
                  <wp:effectExtent l="0" t="0" r="0" b="0"/>
                  <wp:docPr id="487" name="図 487" descr="X:\2.卒業論文\2012_6期生卒業論文\都地　裕樹\02.実験データ\2016.視線感情価判断課題\実験刺激_刺激画像モーフィング\M4\neutral-disgust\M4_NtoD_5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 descr="X:\2.卒業論文\2012_6期生卒業論文\都地　裕樹\02.実験データ\2016.視線感情価判断課題\実験刺激_刺激画像モーフィング\M4\neutral-disgust\M4_NtoD_5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A513F" w:rsidRPr="0087147E" w:rsidTr="003A43B2">
        <w:trPr>
          <w:trHeight w:val="410"/>
          <w:jc w:val="center"/>
        </w:trPr>
        <w:tc>
          <w:tcPr>
            <w:tcW w:w="1898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>60%</w:t>
            </w:r>
            <w:r>
              <w:rPr>
                <w:rFonts w:cs="Times New Roman"/>
                <w:sz w:val="18"/>
                <w:szCs w:val="18"/>
              </w:rPr>
              <w:t xml:space="preserve"> disgust</w:t>
            </w:r>
          </w:p>
        </w:tc>
        <w:tc>
          <w:tcPr>
            <w:tcW w:w="1900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>60%</w:t>
            </w:r>
            <w:r>
              <w:rPr>
                <w:rFonts w:cs="Times New Roman"/>
                <w:sz w:val="18"/>
                <w:szCs w:val="18"/>
              </w:rPr>
              <w:t xml:space="preserve"> disgust</w:t>
            </w:r>
          </w:p>
        </w:tc>
        <w:tc>
          <w:tcPr>
            <w:tcW w:w="1898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>60%</w:t>
            </w:r>
            <w:r>
              <w:rPr>
                <w:rFonts w:cs="Times New Roman"/>
                <w:sz w:val="18"/>
                <w:szCs w:val="18"/>
              </w:rPr>
              <w:t xml:space="preserve"> disgust</w:t>
            </w:r>
          </w:p>
        </w:tc>
        <w:tc>
          <w:tcPr>
            <w:tcW w:w="1900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>60%</w:t>
            </w:r>
            <w:r>
              <w:rPr>
                <w:rFonts w:cs="Times New Roman"/>
                <w:sz w:val="18"/>
                <w:szCs w:val="18"/>
              </w:rPr>
              <w:t xml:space="preserve"> disgust</w:t>
            </w:r>
          </w:p>
        </w:tc>
      </w:tr>
      <w:tr w:rsidR="009A513F" w:rsidRPr="0087147E" w:rsidTr="003A43B2">
        <w:trPr>
          <w:trHeight w:val="615"/>
          <w:jc w:val="center"/>
        </w:trPr>
        <w:tc>
          <w:tcPr>
            <w:tcW w:w="1898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5DCC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59C2E463" wp14:editId="24C08CA6">
                  <wp:extent cx="936000" cy="233662"/>
                  <wp:effectExtent l="0" t="0" r="0" b="0"/>
                  <wp:docPr id="439" name="図 439" descr="X:\2.卒業論文\2012_6期生卒業論文\都地　裕樹\02.実験データ\2016.視線感情価判断課題\実験刺激_刺激画像モーフィング\M1\neutral-disgust\M1_NtoD_6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" descr="X:\2.卒業論文\2012_6期生卒業論文\都地　裕樹\02.実験データ\2016.視線感情価判断課題\実験刺激_刺激画像モーフィング\M1\neutral-disgust\M1_NtoD_6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0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5DCC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01611C57" wp14:editId="0588D6E1">
                  <wp:extent cx="936000" cy="233662"/>
                  <wp:effectExtent l="0" t="0" r="0" b="0"/>
                  <wp:docPr id="471" name="図 471" descr="X:\2.卒業論文\2012_6期生卒業論文\都地　裕樹\02.実験データ\2016.視線感情価判断課題\実験刺激_刺激画像モーフィング\M2\neutral-disgust\M2_NtoD_6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" descr="X:\2.卒業論文\2012_6期生卒業論文\都地　裕樹\02.実験データ\2016.視線感情価判断課題\実験刺激_刺激画像モーフィング\M2\neutral-disgust\M2_NtoD_6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8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47420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4EB2CFA5" wp14:editId="3CD4CCB3">
                  <wp:extent cx="936000" cy="233662"/>
                  <wp:effectExtent l="0" t="0" r="0" b="0"/>
                  <wp:docPr id="484" name="図 484" descr="X:\2.卒業論文\2012_6期生卒業論文\都地　裕樹\02.実験データ\2016.視線感情価判断課題\実験刺激_刺激画像モーフィング\M3\neutral-disgust\M3_NtoD_6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 descr="X:\2.卒業論文\2012_6期生卒業論文\都地　裕樹\02.実験データ\2016.視線感情価判断課題\実験刺激_刺激画像モーフィング\M3\neutral-disgust\M3_NtoD_6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0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47420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6EA78634" wp14:editId="2BD461B8">
                  <wp:extent cx="936000" cy="233662"/>
                  <wp:effectExtent l="0" t="0" r="0" b="0"/>
                  <wp:docPr id="485" name="図 485" descr="X:\2.卒業論文\2012_6期生卒業論文\都地　裕樹\02.実験データ\2016.視線感情価判断課題\実験刺激_刺激画像モーフィング\M4\neutral-disgust\M4_NtoD_6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 descr="X:\2.卒業論文\2012_6期生卒業論文\都地　裕樹\02.実験データ\2016.視線感情価判断課題\実験刺激_刺激画像モーフィング\M4\neutral-disgust\M4_NtoD_6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A513F" w:rsidRPr="0087147E" w:rsidTr="003A43B2">
        <w:trPr>
          <w:trHeight w:val="410"/>
          <w:jc w:val="center"/>
        </w:trPr>
        <w:tc>
          <w:tcPr>
            <w:tcW w:w="1898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 xml:space="preserve">70% </w:t>
            </w:r>
            <w:r>
              <w:rPr>
                <w:rFonts w:cs="Times New Roman"/>
                <w:sz w:val="18"/>
                <w:szCs w:val="18"/>
              </w:rPr>
              <w:t>disgust</w:t>
            </w:r>
          </w:p>
        </w:tc>
        <w:tc>
          <w:tcPr>
            <w:tcW w:w="1900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 xml:space="preserve">70% </w:t>
            </w:r>
            <w:r>
              <w:rPr>
                <w:rFonts w:cs="Times New Roman"/>
                <w:sz w:val="18"/>
                <w:szCs w:val="18"/>
              </w:rPr>
              <w:t>disgust</w:t>
            </w:r>
          </w:p>
        </w:tc>
        <w:tc>
          <w:tcPr>
            <w:tcW w:w="1898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 xml:space="preserve">70% </w:t>
            </w:r>
            <w:r>
              <w:rPr>
                <w:rFonts w:cs="Times New Roman"/>
                <w:sz w:val="18"/>
                <w:szCs w:val="18"/>
              </w:rPr>
              <w:t>disgust</w:t>
            </w:r>
          </w:p>
        </w:tc>
        <w:tc>
          <w:tcPr>
            <w:tcW w:w="1900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 xml:space="preserve">70% </w:t>
            </w:r>
            <w:r>
              <w:rPr>
                <w:rFonts w:cs="Times New Roman"/>
                <w:sz w:val="18"/>
                <w:szCs w:val="18"/>
              </w:rPr>
              <w:t>disgust</w:t>
            </w:r>
          </w:p>
        </w:tc>
      </w:tr>
      <w:tr w:rsidR="009A513F" w:rsidRPr="0087147E" w:rsidTr="003A43B2">
        <w:trPr>
          <w:trHeight w:val="615"/>
          <w:jc w:val="center"/>
        </w:trPr>
        <w:tc>
          <w:tcPr>
            <w:tcW w:w="1898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5DCC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61F62C05" wp14:editId="3C03A0D2">
                  <wp:extent cx="936000" cy="233662"/>
                  <wp:effectExtent l="0" t="0" r="0" b="0"/>
                  <wp:docPr id="438" name="図 438" descr="X:\2.卒業論文\2012_6期生卒業論文\都地　裕樹\02.実験データ\2016.視線感情価判断課題\実験刺激_刺激画像モーフィング\M1\neutral-disgust\M1_NtoD_7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8" descr="X:\2.卒業論文\2012_6期生卒業論文\都地　裕樹\02.実験データ\2016.視線感情価判断課題\実験刺激_刺激画像モーフィング\M1\neutral-disgust\M1_NtoD_7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0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5DCC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2DAA9ABC" wp14:editId="04FEFA63">
                  <wp:extent cx="936000" cy="233662"/>
                  <wp:effectExtent l="0" t="0" r="0" b="0"/>
                  <wp:docPr id="472" name="図 472" descr="X:\2.卒業論文\2012_6期生卒業論文\都地　裕樹\02.実験データ\2016.視線感情価判断課題\実験刺激_刺激画像モーフィング\M2\neutral-disgust\M2_NtoD_7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 descr="X:\2.卒業論文\2012_6期生卒業論文\都地　裕樹\02.実験データ\2016.視線感情価判断課題\実験刺激_刺激画像モーフィング\M2\neutral-disgust\M2_NtoD_7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8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47420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59D64542" wp14:editId="0C2BEB38">
                  <wp:extent cx="936000" cy="233662"/>
                  <wp:effectExtent l="0" t="0" r="0" b="0"/>
                  <wp:docPr id="482" name="図 482" descr="X:\2.卒業論文\2012_6期生卒業論文\都地　裕樹\02.実験データ\2016.視線感情価判断課題\実験刺激_刺激画像モーフィング\M3\neutral-disgust\M3_NtoD_7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 descr="X:\2.卒業論文\2012_6期生卒業論文\都地　裕樹\02.実験データ\2016.視線感情価判断課題\実験刺激_刺激画像モーフィング\M3\neutral-disgust\M3_NtoD_7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0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47420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5B0D172D" wp14:editId="203EF630">
                  <wp:extent cx="936000" cy="233662"/>
                  <wp:effectExtent l="0" t="0" r="0" b="0"/>
                  <wp:docPr id="483" name="図 483" descr="X:\2.卒業論文\2012_6期生卒業論文\都地　裕樹\02.実験データ\2016.視線感情価判断課題\実験刺激_刺激画像モーフィング\M4\neutral-disgust\M4_NtoD_7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 descr="X:\2.卒業論文\2012_6期生卒業論文\都地　裕樹\02.実験データ\2016.視線感情価判断課題\実験刺激_刺激画像モーフィング\M4\neutral-disgust\M4_NtoD_7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A513F" w:rsidRPr="0087147E" w:rsidTr="003A43B2">
        <w:trPr>
          <w:trHeight w:val="410"/>
          <w:jc w:val="center"/>
        </w:trPr>
        <w:tc>
          <w:tcPr>
            <w:tcW w:w="1898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 xml:space="preserve">80% </w:t>
            </w:r>
            <w:r>
              <w:rPr>
                <w:rFonts w:cs="Times New Roman"/>
                <w:sz w:val="18"/>
                <w:szCs w:val="18"/>
              </w:rPr>
              <w:t>disgust</w:t>
            </w:r>
          </w:p>
        </w:tc>
        <w:tc>
          <w:tcPr>
            <w:tcW w:w="1900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 xml:space="preserve">80% </w:t>
            </w:r>
            <w:r>
              <w:rPr>
                <w:rFonts w:cs="Times New Roman"/>
                <w:sz w:val="18"/>
                <w:szCs w:val="18"/>
              </w:rPr>
              <w:t>disgust</w:t>
            </w:r>
          </w:p>
        </w:tc>
        <w:tc>
          <w:tcPr>
            <w:tcW w:w="1898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 xml:space="preserve">80% </w:t>
            </w:r>
            <w:r>
              <w:rPr>
                <w:rFonts w:cs="Times New Roman"/>
                <w:sz w:val="18"/>
                <w:szCs w:val="18"/>
              </w:rPr>
              <w:t>disgust</w:t>
            </w:r>
          </w:p>
        </w:tc>
        <w:tc>
          <w:tcPr>
            <w:tcW w:w="1900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 xml:space="preserve">80% </w:t>
            </w:r>
            <w:r>
              <w:rPr>
                <w:rFonts w:cs="Times New Roman"/>
                <w:sz w:val="18"/>
                <w:szCs w:val="18"/>
              </w:rPr>
              <w:t>disgust</w:t>
            </w:r>
          </w:p>
        </w:tc>
      </w:tr>
      <w:tr w:rsidR="009A513F" w:rsidRPr="0087147E" w:rsidTr="003A43B2">
        <w:trPr>
          <w:trHeight w:val="615"/>
          <w:jc w:val="center"/>
        </w:trPr>
        <w:tc>
          <w:tcPr>
            <w:tcW w:w="1898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5DCC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37587466" wp14:editId="577648EA">
                  <wp:extent cx="936000" cy="233662"/>
                  <wp:effectExtent l="0" t="0" r="0" b="0"/>
                  <wp:docPr id="437" name="図 437" descr="X:\2.卒業論文\2012_6期生卒業論文\都地　裕樹\02.実験データ\2016.視線感情価判断課題\実験刺激_刺激画像モーフィング\M1\neutral-disgust\M1_NtoD_8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7" descr="X:\2.卒業論文\2012_6期生卒業論文\都地　裕樹\02.実験データ\2016.視線感情価判断課題\実験刺激_刺激画像モーフィング\M1\neutral-disgust\M1_NtoD_8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0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5DCC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6F0C3557" wp14:editId="4267389A">
                  <wp:extent cx="936000" cy="233662"/>
                  <wp:effectExtent l="0" t="0" r="0" b="0"/>
                  <wp:docPr id="473" name="図 473" descr="X:\2.卒業論文\2012_6期生卒業論文\都地　裕樹\02.実験データ\2016.視線感情価判断課題\実験刺激_刺激画像モーフィング\M2\neutral-disgust\M2_NtoD_8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2" descr="X:\2.卒業論文\2012_6期生卒業論文\都地　裕樹\02.実験データ\2016.視線感情価判断課題\実験刺激_刺激画像モーフィング\M2\neutral-disgust\M2_NtoD_8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8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47420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021A2301" wp14:editId="3FBD8DC4">
                  <wp:extent cx="936000" cy="233662"/>
                  <wp:effectExtent l="0" t="0" r="0" b="0"/>
                  <wp:docPr id="480" name="図 480" descr="X:\2.卒業論文\2012_6期生卒業論文\都地　裕樹\02.実験データ\2016.視線感情価判断課題\実験刺激_刺激画像モーフィング\M3\neutral-disgust\M3_NtoD_8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 descr="X:\2.卒業論文\2012_6期生卒業論文\都地　裕樹\02.実験データ\2016.視線感情価判断課題\実験刺激_刺激画像モーフィング\M3\neutral-disgust\M3_NtoD_8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0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47420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4C6C8DAE" wp14:editId="7B8426DF">
                  <wp:extent cx="936000" cy="233662"/>
                  <wp:effectExtent l="0" t="0" r="0" b="0"/>
                  <wp:docPr id="481" name="図 481" descr="X:\2.卒業論文\2012_6期生卒業論文\都地　裕樹\02.実験データ\2016.視線感情価判断課題\実験刺激_刺激画像モーフィング\M4\neutral-disgust\M4_NtoD_8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 descr="X:\2.卒業論文\2012_6期生卒業論文\都地　裕樹\02.実験データ\2016.視線感情価判断課題\実験刺激_刺激画像モーフィング\M4\neutral-disgust\M4_NtoD_8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A513F" w:rsidRPr="0087147E" w:rsidTr="003A43B2">
        <w:trPr>
          <w:trHeight w:val="410"/>
          <w:jc w:val="center"/>
        </w:trPr>
        <w:tc>
          <w:tcPr>
            <w:tcW w:w="1898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 xml:space="preserve">90% </w:t>
            </w:r>
            <w:r>
              <w:rPr>
                <w:rFonts w:cs="Times New Roman"/>
                <w:sz w:val="18"/>
                <w:szCs w:val="18"/>
              </w:rPr>
              <w:t>disgust</w:t>
            </w:r>
          </w:p>
        </w:tc>
        <w:tc>
          <w:tcPr>
            <w:tcW w:w="1900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 xml:space="preserve">90% </w:t>
            </w:r>
            <w:r>
              <w:rPr>
                <w:rFonts w:cs="Times New Roman"/>
                <w:sz w:val="18"/>
                <w:szCs w:val="18"/>
              </w:rPr>
              <w:t>disgust</w:t>
            </w:r>
          </w:p>
        </w:tc>
        <w:tc>
          <w:tcPr>
            <w:tcW w:w="1898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 xml:space="preserve">90% </w:t>
            </w:r>
            <w:r>
              <w:rPr>
                <w:rFonts w:cs="Times New Roman"/>
                <w:sz w:val="18"/>
                <w:szCs w:val="18"/>
              </w:rPr>
              <w:t>disgust</w:t>
            </w:r>
          </w:p>
        </w:tc>
        <w:tc>
          <w:tcPr>
            <w:tcW w:w="1900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 xml:space="preserve">90% </w:t>
            </w:r>
            <w:r>
              <w:rPr>
                <w:rFonts w:cs="Times New Roman"/>
                <w:sz w:val="18"/>
                <w:szCs w:val="18"/>
              </w:rPr>
              <w:t>disgust</w:t>
            </w:r>
          </w:p>
        </w:tc>
      </w:tr>
      <w:tr w:rsidR="009A513F" w:rsidRPr="0087147E" w:rsidTr="003A43B2">
        <w:trPr>
          <w:trHeight w:val="615"/>
          <w:jc w:val="center"/>
        </w:trPr>
        <w:tc>
          <w:tcPr>
            <w:tcW w:w="1898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5DCC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6D38B9E5" wp14:editId="34406F64">
                  <wp:extent cx="936000" cy="233662"/>
                  <wp:effectExtent l="0" t="0" r="0" b="0"/>
                  <wp:docPr id="436" name="図 436" descr="X:\2.卒業論文\2012_6期生卒業論文\都地　裕樹\02.実験データ\2016.視線感情価判断課題\実験刺激_刺激画像モーフィング\M1\neutral-disgust\M1_NtoD_9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6" descr="X:\2.卒業論文\2012_6期生卒業論文\都地　裕樹\02.実験データ\2016.視線感情価判断課題\実験刺激_刺激画像モーフィング\M1\neutral-disgust\M1_NtoD_9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0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05DCC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44753C07" wp14:editId="608CB860">
                  <wp:extent cx="936000" cy="233662"/>
                  <wp:effectExtent l="0" t="0" r="0" b="0"/>
                  <wp:docPr id="474" name="図 474" descr="X:\2.卒業論文\2012_6期生卒業論文\都地　裕樹\02.実験データ\2016.視線感情価判断課題\実験刺激_刺激画像モーフィング\M2\neutral-disgust\M2_NtoD_9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3" descr="X:\2.卒業論文\2012_6期生卒業論文\都地　裕樹\02.実験データ\2016.視線感情価判断課題\実験刺激_刺激画像モーフィング\M2\neutral-disgust\M2_NtoD_9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8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47420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75489C2F" wp14:editId="7D9CA1FE">
                  <wp:extent cx="936000" cy="233662"/>
                  <wp:effectExtent l="0" t="0" r="0" b="0"/>
                  <wp:docPr id="478" name="図 478" descr="X:\2.卒業論文\2012_6期生卒業論文\都地　裕樹\02.実験データ\2016.視線感情価判断課題\実験刺激_刺激画像モーフィング\M3\neutral-disgust\M3_NtoD_9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 descr="X:\2.卒業論文\2012_6期生卒業論文\都地　裕樹\02.実験データ\2016.視線感情価判断課題\実験刺激_刺激画像モーフィング\M3\neutral-disgust\M3_NtoD_9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0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47420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068A2DE9" wp14:editId="7E0FFDA3">
                  <wp:extent cx="936000" cy="233662"/>
                  <wp:effectExtent l="0" t="0" r="0" b="0"/>
                  <wp:docPr id="479" name="図 479" descr="X:\2.卒業論文\2012_6期生卒業論文\都地　裕樹\02.実験データ\2016.視線感情価判断課題\実験刺激_刺激画像モーフィング\M4\neutral-disgust\M4_NtoD_9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 descr="X:\2.卒業論文\2012_6期生卒業論文\都地　裕樹\02.実験データ\2016.視線感情価判断課題\実験刺激_刺激画像モーフィング\M4\neutral-disgust\M4_NtoD_9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A513F" w:rsidRPr="0087147E" w:rsidTr="003A43B2">
        <w:trPr>
          <w:trHeight w:val="410"/>
          <w:jc w:val="center"/>
        </w:trPr>
        <w:tc>
          <w:tcPr>
            <w:tcW w:w="1898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 xml:space="preserve">100% </w:t>
            </w:r>
            <w:r>
              <w:rPr>
                <w:rFonts w:cs="Times New Roman"/>
                <w:sz w:val="18"/>
                <w:szCs w:val="18"/>
              </w:rPr>
              <w:t>disgust</w:t>
            </w:r>
          </w:p>
        </w:tc>
        <w:tc>
          <w:tcPr>
            <w:tcW w:w="1900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 xml:space="preserve">100% </w:t>
            </w:r>
            <w:r>
              <w:rPr>
                <w:rFonts w:cs="Times New Roman"/>
                <w:sz w:val="18"/>
                <w:szCs w:val="18"/>
              </w:rPr>
              <w:t>disgust</w:t>
            </w:r>
          </w:p>
        </w:tc>
        <w:tc>
          <w:tcPr>
            <w:tcW w:w="1898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 xml:space="preserve">100% </w:t>
            </w:r>
            <w:r>
              <w:rPr>
                <w:rFonts w:cs="Times New Roman"/>
                <w:sz w:val="18"/>
                <w:szCs w:val="18"/>
              </w:rPr>
              <w:t>disgust</w:t>
            </w:r>
          </w:p>
        </w:tc>
        <w:tc>
          <w:tcPr>
            <w:tcW w:w="1900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 xml:space="preserve">100% </w:t>
            </w:r>
            <w:r>
              <w:rPr>
                <w:rFonts w:cs="Times New Roman"/>
                <w:sz w:val="18"/>
                <w:szCs w:val="18"/>
              </w:rPr>
              <w:t>disgust</w:t>
            </w:r>
          </w:p>
        </w:tc>
      </w:tr>
      <w:tr w:rsidR="009A513F" w:rsidRPr="0087147E" w:rsidTr="003A43B2">
        <w:trPr>
          <w:trHeight w:val="615"/>
          <w:jc w:val="center"/>
        </w:trPr>
        <w:tc>
          <w:tcPr>
            <w:tcW w:w="1898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ascii="游明朝" w:hAnsi="游明朝" w:cs="Times New Roman"/>
                <w:sz w:val="21"/>
              </w:rPr>
            </w:pPr>
            <w:r w:rsidRPr="00605DCC">
              <w:rPr>
                <w:noProof/>
              </w:rPr>
              <w:drawing>
                <wp:inline distT="0" distB="0" distL="0" distR="0" wp14:anchorId="6BB44F80" wp14:editId="7F5AC560">
                  <wp:extent cx="936000" cy="233662"/>
                  <wp:effectExtent l="0" t="0" r="0" b="0"/>
                  <wp:docPr id="434" name="図 434" descr="X:\2.卒業論文\2012_6期生卒業論文\都地　裕樹\02.実験データ\2016.視線感情価判断課題\実験刺激_刺激画像モーフィング\M1\neutral-disgust\M1_NtoD_10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5" descr="X:\2.卒業論文\2012_6期生卒業論文\都地　裕樹\02.実験データ\2016.視線感情価判断課題\実験刺激_刺激画像モーフィング\M1\neutral-disgust\M1_NtoD_10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0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ascii="游明朝" w:hAnsi="游明朝" w:cs="Times New Roman"/>
                <w:sz w:val="21"/>
              </w:rPr>
            </w:pPr>
            <w:r w:rsidRPr="00605DCC">
              <w:rPr>
                <w:noProof/>
              </w:rPr>
              <w:drawing>
                <wp:inline distT="0" distB="0" distL="0" distR="0" wp14:anchorId="4E7AAC3A" wp14:editId="532DFA3F">
                  <wp:extent cx="936000" cy="233662"/>
                  <wp:effectExtent l="0" t="0" r="0" b="0"/>
                  <wp:docPr id="475" name="図 475" descr="X:\2.卒業論文\2012_6期生卒業論文\都地　裕樹\02.実験データ\2016.視線感情価判断課題\実験刺激_刺激画像モーフィング\M2\neutral-disgust\M2_NtoD_10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4" descr="X:\2.卒業論文\2012_6期生卒業論文\都地　裕樹\02.実験データ\2016.視線感情価判断課題\実験刺激_刺激画像モーフィング\M2\neutral-disgust\M2_NtoD_10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8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ascii="游明朝" w:hAnsi="游明朝" w:cs="Times New Roman"/>
                <w:sz w:val="21"/>
              </w:rPr>
            </w:pPr>
            <w:r w:rsidRPr="00447420">
              <w:rPr>
                <w:noProof/>
              </w:rPr>
              <w:drawing>
                <wp:inline distT="0" distB="0" distL="0" distR="0" wp14:anchorId="5721848F" wp14:editId="3BE74B86">
                  <wp:extent cx="936000" cy="233662"/>
                  <wp:effectExtent l="0" t="0" r="0" b="0"/>
                  <wp:docPr id="476" name="図 476" descr="X:\2.卒業論文\2012_6期生卒業論文\都地　裕樹\02.実験データ\2016.視線感情価判断課題\実験刺激_刺激画像モーフィング\M3\neutral-disgust\M3_NtoD_10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 descr="X:\2.卒業論文\2012_6期生卒業論文\都地　裕樹\02.実験データ\2016.視線感情価判断課題\実験刺激_刺激画像モーフィング\M3\neutral-disgust\M3_NtoD_10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0" w:type="dxa"/>
            <w:vAlign w:val="center"/>
          </w:tcPr>
          <w:p w:rsidR="009A513F" w:rsidRPr="0087147E" w:rsidRDefault="009A513F" w:rsidP="009A513F">
            <w:pPr>
              <w:widowControl w:val="0"/>
              <w:spacing w:before="0" w:after="0"/>
              <w:jc w:val="center"/>
              <w:rPr>
                <w:rFonts w:ascii="游明朝" w:hAnsi="游明朝" w:cs="Times New Roman"/>
                <w:sz w:val="21"/>
              </w:rPr>
            </w:pPr>
            <w:r w:rsidRPr="00447420">
              <w:rPr>
                <w:noProof/>
              </w:rPr>
              <w:drawing>
                <wp:inline distT="0" distB="0" distL="0" distR="0" wp14:anchorId="4F5B101A" wp14:editId="7385895D">
                  <wp:extent cx="936000" cy="233662"/>
                  <wp:effectExtent l="0" t="0" r="0" b="0"/>
                  <wp:docPr id="477" name="図 477" descr="X:\2.卒業論文\2012_6期生卒業論文\都地　裕樹\02.実験データ\2016.視線感情価判断課題\実験刺激_刺激画像モーフィング\M4\neutral-disgust\M4_NtoD_10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 descr="X:\2.卒業論文\2012_6期生卒業論文\都地　裕樹\02.実験データ\2016.視線感情価判断課題\実験刺激_刺激画像モーフィング\M4\neutral-disgust\M4_NtoD_10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E23E8" w:rsidRPr="001549D3" w:rsidRDefault="00DE23E8" w:rsidP="009A513F">
      <w:pPr>
        <w:pStyle w:val="2"/>
        <w:numPr>
          <w:ilvl w:val="0"/>
          <w:numId w:val="0"/>
        </w:numPr>
      </w:pPr>
    </w:p>
    <w:sectPr w:rsidR="00DE23E8" w:rsidRPr="001549D3" w:rsidSect="003A43B2">
      <w:headerReference w:type="even" r:id="rId52"/>
      <w:footerReference w:type="even" r:id="rId53"/>
      <w:footerReference w:type="default" r:id="rId54"/>
      <w:headerReference w:type="first" r:id="rId5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656EF" w:rsidRDefault="00A656EF" w:rsidP="00117666">
      <w:pPr>
        <w:spacing w:after="0"/>
      </w:pPr>
      <w:r>
        <w:separator/>
      </w:r>
    </w:p>
  </w:endnote>
  <w:endnote w:type="continuationSeparator" w:id="0">
    <w:p w:rsidR="00A656EF" w:rsidRDefault="00A656E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656EF" w:rsidRDefault="00A656EF" w:rsidP="00117666">
      <w:pPr>
        <w:spacing w:after="0"/>
      </w:pPr>
      <w:r>
        <w:separator/>
      </w:r>
    </w:p>
  </w:footnote>
  <w:footnote w:type="continuationSeparator" w:id="0">
    <w:p w:rsidR="00A656EF" w:rsidRDefault="00A656E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1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2167A"/>
    <w:rsid w:val="0001436A"/>
    <w:rsid w:val="00034304"/>
    <w:rsid w:val="00035434"/>
    <w:rsid w:val="00052A14"/>
    <w:rsid w:val="00072E39"/>
    <w:rsid w:val="00077D53"/>
    <w:rsid w:val="00105FD9"/>
    <w:rsid w:val="00117666"/>
    <w:rsid w:val="001549D3"/>
    <w:rsid w:val="00160065"/>
    <w:rsid w:val="00176D8F"/>
    <w:rsid w:val="00177D84"/>
    <w:rsid w:val="00267D18"/>
    <w:rsid w:val="002868E2"/>
    <w:rsid w:val="002869C3"/>
    <w:rsid w:val="002936E4"/>
    <w:rsid w:val="002B4A57"/>
    <w:rsid w:val="002C658E"/>
    <w:rsid w:val="002C74CA"/>
    <w:rsid w:val="003544FB"/>
    <w:rsid w:val="003A43B2"/>
    <w:rsid w:val="003D2F2D"/>
    <w:rsid w:val="00401590"/>
    <w:rsid w:val="00447801"/>
    <w:rsid w:val="00452E9C"/>
    <w:rsid w:val="004735C8"/>
    <w:rsid w:val="004961FF"/>
    <w:rsid w:val="00517A89"/>
    <w:rsid w:val="0052167A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239C9"/>
    <w:rsid w:val="0093429D"/>
    <w:rsid w:val="00943573"/>
    <w:rsid w:val="00945748"/>
    <w:rsid w:val="00970F7D"/>
    <w:rsid w:val="00994A3D"/>
    <w:rsid w:val="009A513F"/>
    <w:rsid w:val="009C2B12"/>
    <w:rsid w:val="009F5873"/>
    <w:rsid w:val="00A174D9"/>
    <w:rsid w:val="00A656EF"/>
    <w:rsid w:val="00AB6715"/>
    <w:rsid w:val="00B1671E"/>
    <w:rsid w:val="00B25EB8"/>
    <w:rsid w:val="00B37F4D"/>
    <w:rsid w:val="00B83EC8"/>
    <w:rsid w:val="00C52A7B"/>
    <w:rsid w:val="00C56BAF"/>
    <w:rsid w:val="00C679AA"/>
    <w:rsid w:val="00C75972"/>
    <w:rsid w:val="00CD066B"/>
    <w:rsid w:val="00CD5750"/>
    <w:rsid w:val="00CE4FEE"/>
    <w:rsid w:val="00D44F7D"/>
    <w:rsid w:val="00DA704B"/>
    <w:rsid w:val="00DB59C3"/>
    <w:rsid w:val="00DC259A"/>
    <w:rsid w:val="00DE23E8"/>
    <w:rsid w:val="00E32DE5"/>
    <w:rsid w:val="00E52377"/>
    <w:rsid w:val="00E64E17"/>
    <w:rsid w:val="00E866C9"/>
    <w:rsid w:val="00EA3D3C"/>
    <w:rsid w:val="00F46900"/>
    <w:rsid w:val="00F61D89"/>
    <w:rsid w:val="00FD1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F4A2731"/>
  <w15:docId w15:val="{2471E132-B2E2-9944-A195-DFFD69D68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table" w:customStyle="1" w:styleId="11">
    <w:name w:val="表 (格子)1"/>
    <w:basedOn w:val="a2"/>
    <w:next w:val="aff2"/>
    <w:uiPriority w:val="39"/>
    <w:rsid w:val="003A43B2"/>
    <w:pPr>
      <w:spacing w:after="0" w:line="240" w:lineRule="auto"/>
    </w:pPr>
    <w:rPr>
      <w:rFonts w:eastAsia="ＭＳ Ｐ明朝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jpeg"/><Relationship Id="rId18" Type="http://schemas.openxmlformats.org/officeDocument/2006/relationships/image" Target="media/image11.jpeg"/><Relationship Id="rId26" Type="http://schemas.openxmlformats.org/officeDocument/2006/relationships/image" Target="media/image19.jpeg"/><Relationship Id="rId39" Type="http://schemas.openxmlformats.org/officeDocument/2006/relationships/image" Target="media/image32.jpeg"/><Relationship Id="rId21" Type="http://schemas.openxmlformats.org/officeDocument/2006/relationships/image" Target="media/image14.jpeg"/><Relationship Id="rId34" Type="http://schemas.openxmlformats.org/officeDocument/2006/relationships/image" Target="media/image27.jpeg"/><Relationship Id="rId42" Type="http://schemas.openxmlformats.org/officeDocument/2006/relationships/image" Target="media/image35.jpeg"/><Relationship Id="rId47" Type="http://schemas.openxmlformats.org/officeDocument/2006/relationships/image" Target="media/image40.jpeg"/><Relationship Id="rId50" Type="http://schemas.openxmlformats.org/officeDocument/2006/relationships/image" Target="media/image43.jpeg"/><Relationship Id="rId55" Type="http://schemas.openxmlformats.org/officeDocument/2006/relationships/header" Target="header2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9.jpeg"/><Relationship Id="rId29" Type="http://schemas.openxmlformats.org/officeDocument/2006/relationships/image" Target="media/image22.jpeg"/><Relationship Id="rId11" Type="http://schemas.openxmlformats.org/officeDocument/2006/relationships/image" Target="media/image4.jpeg"/><Relationship Id="rId24" Type="http://schemas.openxmlformats.org/officeDocument/2006/relationships/image" Target="media/image17.jpeg"/><Relationship Id="rId32" Type="http://schemas.openxmlformats.org/officeDocument/2006/relationships/image" Target="media/image25.jpeg"/><Relationship Id="rId37" Type="http://schemas.openxmlformats.org/officeDocument/2006/relationships/image" Target="media/image30.jpeg"/><Relationship Id="rId40" Type="http://schemas.openxmlformats.org/officeDocument/2006/relationships/image" Target="media/image33.jpeg"/><Relationship Id="rId45" Type="http://schemas.openxmlformats.org/officeDocument/2006/relationships/image" Target="media/image38.jpeg"/><Relationship Id="rId53" Type="http://schemas.openxmlformats.org/officeDocument/2006/relationships/footer" Target="footer1.xml"/><Relationship Id="rId5" Type="http://schemas.openxmlformats.org/officeDocument/2006/relationships/webSettings" Target="webSettings.xml"/><Relationship Id="rId19" Type="http://schemas.openxmlformats.org/officeDocument/2006/relationships/image" Target="media/image12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jpeg"/><Relationship Id="rId22" Type="http://schemas.openxmlformats.org/officeDocument/2006/relationships/image" Target="media/image15.jpeg"/><Relationship Id="rId27" Type="http://schemas.openxmlformats.org/officeDocument/2006/relationships/image" Target="media/image20.jpeg"/><Relationship Id="rId30" Type="http://schemas.openxmlformats.org/officeDocument/2006/relationships/image" Target="media/image23.jpeg"/><Relationship Id="rId35" Type="http://schemas.openxmlformats.org/officeDocument/2006/relationships/image" Target="media/image28.jpeg"/><Relationship Id="rId43" Type="http://schemas.openxmlformats.org/officeDocument/2006/relationships/image" Target="media/image36.jpeg"/><Relationship Id="rId48" Type="http://schemas.openxmlformats.org/officeDocument/2006/relationships/image" Target="media/image41.jpeg"/><Relationship Id="rId56" Type="http://schemas.openxmlformats.org/officeDocument/2006/relationships/fontTable" Target="fontTable.xml"/><Relationship Id="rId8" Type="http://schemas.openxmlformats.org/officeDocument/2006/relationships/image" Target="media/image1.jpeg"/><Relationship Id="rId51" Type="http://schemas.openxmlformats.org/officeDocument/2006/relationships/image" Target="media/image44.jpeg"/><Relationship Id="rId3" Type="http://schemas.openxmlformats.org/officeDocument/2006/relationships/styles" Target="styles.xml"/><Relationship Id="rId12" Type="http://schemas.openxmlformats.org/officeDocument/2006/relationships/image" Target="media/image5.jpeg"/><Relationship Id="rId17" Type="http://schemas.openxmlformats.org/officeDocument/2006/relationships/image" Target="media/image10.jpeg"/><Relationship Id="rId25" Type="http://schemas.openxmlformats.org/officeDocument/2006/relationships/image" Target="media/image18.jpeg"/><Relationship Id="rId33" Type="http://schemas.openxmlformats.org/officeDocument/2006/relationships/image" Target="media/image26.jpeg"/><Relationship Id="rId38" Type="http://schemas.openxmlformats.org/officeDocument/2006/relationships/image" Target="media/image31.jpeg"/><Relationship Id="rId46" Type="http://schemas.openxmlformats.org/officeDocument/2006/relationships/image" Target="media/image39.jpeg"/><Relationship Id="rId20" Type="http://schemas.openxmlformats.org/officeDocument/2006/relationships/image" Target="media/image13.jpeg"/><Relationship Id="rId41" Type="http://schemas.openxmlformats.org/officeDocument/2006/relationships/image" Target="media/image34.jpeg"/><Relationship Id="rId54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image" Target="media/image8.jpeg"/><Relationship Id="rId23" Type="http://schemas.openxmlformats.org/officeDocument/2006/relationships/image" Target="media/image16.jpeg"/><Relationship Id="rId28" Type="http://schemas.openxmlformats.org/officeDocument/2006/relationships/image" Target="media/image21.jpeg"/><Relationship Id="rId36" Type="http://schemas.openxmlformats.org/officeDocument/2006/relationships/image" Target="media/image29.jpeg"/><Relationship Id="rId49" Type="http://schemas.openxmlformats.org/officeDocument/2006/relationships/image" Target="media/image42.jpeg"/><Relationship Id="rId57" Type="http://schemas.openxmlformats.org/officeDocument/2006/relationships/theme" Target="theme/theme1.xml"/><Relationship Id="rId10" Type="http://schemas.openxmlformats.org/officeDocument/2006/relationships/image" Target="media/image3.jpeg"/><Relationship Id="rId31" Type="http://schemas.openxmlformats.org/officeDocument/2006/relationships/image" Target="media/image24.jpeg"/><Relationship Id="rId44" Type="http://schemas.openxmlformats.org/officeDocument/2006/relationships/image" Target="media/image37.jpeg"/><Relationship Id="rId52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Tsuji/Google%20&#12488;&#12441;&#12521;&#12452;&#12501;&#12441;/&#35542;&#25991;/Frontiers_Word_Templates/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A8DE620-3D17-5F44-88ED-9474E8E9C0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0</TotalTime>
  <Pages>2</Pages>
  <Words>138</Words>
  <Characters>790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都地裕樹</dc:creator>
  <cp:lastModifiedBy>都地裕樹</cp:lastModifiedBy>
  <cp:revision>5</cp:revision>
  <cp:lastPrinted>2013-10-03T12:51:00Z</cp:lastPrinted>
  <dcterms:created xsi:type="dcterms:W3CDTF">2018-06-01T06:11:00Z</dcterms:created>
  <dcterms:modified xsi:type="dcterms:W3CDTF">2018-09-13T07:50:00Z</dcterms:modified>
</cp:coreProperties>
</file>